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BB27" w14:textId="77777777" w:rsidR="003724E5" w:rsidRPr="002E4520" w:rsidRDefault="003724E5" w:rsidP="003724E5">
      <w:pPr>
        <w:spacing w:line="0" w:lineRule="atLeast"/>
        <w:rPr>
          <w:rFonts w:ascii="Times New Roman" w:hAnsi="Times New Roman" w:cs="Times New Roman"/>
        </w:rPr>
      </w:pPr>
      <w:r w:rsidRPr="002E4520">
        <w:rPr>
          <w:rFonts w:ascii="Times New Roman" w:hAnsi="Times New Roman" w:cs="Times New Roman" w:hint="eastAsia"/>
        </w:rPr>
        <w:t>Supplementary</w:t>
      </w:r>
      <w:r w:rsidRPr="002E4520">
        <w:rPr>
          <w:rFonts w:ascii="Times New Roman" w:hAnsi="Times New Roman" w:cs="Times New Roman"/>
        </w:rPr>
        <w:t xml:space="preserve"> Table S1.  Data collection and refinement statistics for the </w:t>
      </w:r>
      <w:proofErr w:type="spellStart"/>
      <w:r w:rsidRPr="002E4520">
        <w:rPr>
          <w:rFonts w:ascii="Times New Roman" w:hAnsi="Times New Roman" w:cs="Times New Roman"/>
        </w:rPr>
        <w:t>aqMutL</w:t>
      </w:r>
      <w:proofErr w:type="spellEnd"/>
      <w:r w:rsidRPr="002E4520">
        <w:rPr>
          <w:rFonts w:ascii="Times New Roman" w:hAnsi="Times New Roman" w:cs="Times New Roman"/>
        </w:rPr>
        <w:t xml:space="preserve"> CTDs.</w:t>
      </w:r>
    </w:p>
    <w:tbl>
      <w:tblPr>
        <w:tblStyle w:val="4"/>
        <w:tblW w:w="8364" w:type="dxa"/>
        <w:tblLook w:val="04A0" w:firstRow="1" w:lastRow="0" w:firstColumn="1" w:lastColumn="0" w:noHBand="0" w:noVBand="1"/>
      </w:tblPr>
      <w:tblGrid>
        <w:gridCol w:w="1416"/>
        <w:gridCol w:w="1177"/>
        <w:gridCol w:w="1202"/>
        <w:gridCol w:w="1172"/>
        <w:gridCol w:w="1120"/>
        <w:gridCol w:w="1172"/>
        <w:gridCol w:w="1105"/>
      </w:tblGrid>
      <w:tr w:rsidR="003724E5" w:rsidRPr="002E4520" w14:paraId="3AF60016" w14:textId="77777777" w:rsidTr="00F12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C017E64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77" w:type="dxa"/>
          </w:tcPr>
          <w:p w14:paraId="505A972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Mn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bound form</w:t>
            </w:r>
          </w:p>
        </w:tc>
        <w:tc>
          <w:tcPr>
            <w:tcW w:w="1202" w:type="dxa"/>
          </w:tcPr>
          <w:p w14:paraId="3E6557F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Mn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bound form (Mn-SAD)</w:t>
            </w:r>
          </w:p>
        </w:tc>
        <w:tc>
          <w:tcPr>
            <w:tcW w:w="1172" w:type="dxa"/>
          </w:tcPr>
          <w:p w14:paraId="50EC32F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Z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n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restored form</w:t>
            </w:r>
          </w:p>
        </w:tc>
        <w:tc>
          <w:tcPr>
            <w:tcW w:w="1120" w:type="dxa"/>
          </w:tcPr>
          <w:p w14:paraId="106BE2D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Z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n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restored form</w:t>
            </w:r>
          </w:p>
          <w:p w14:paraId="15EABD1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(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Zn-SAD)</w:t>
            </w:r>
          </w:p>
        </w:tc>
        <w:tc>
          <w:tcPr>
            <w:tcW w:w="1172" w:type="dxa"/>
          </w:tcPr>
          <w:p w14:paraId="69649A1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C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bound form of R406T</w:t>
            </w:r>
          </w:p>
        </w:tc>
        <w:tc>
          <w:tcPr>
            <w:tcW w:w="1105" w:type="dxa"/>
          </w:tcPr>
          <w:p w14:paraId="5377EE1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C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>2+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bound form of R406T (Cd-SAD)</w:t>
            </w:r>
          </w:p>
        </w:tc>
      </w:tr>
      <w:tr w:rsidR="003724E5" w:rsidRPr="002E4520" w14:paraId="0B938B08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A6E1F04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ata collection </w:t>
            </w:r>
          </w:p>
        </w:tc>
        <w:tc>
          <w:tcPr>
            <w:tcW w:w="1177" w:type="dxa"/>
          </w:tcPr>
          <w:p w14:paraId="3DA899D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0821DE1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650DE5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76D560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8899EB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29A7BF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5076D196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6495785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Beamline</w:t>
            </w:r>
          </w:p>
        </w:tc>
        <w:tc>
          <w:tcPr>
            <w:tcW w:w="1177" w:type="dxa"/>
          </w:tcPr>
          <w:p w14:paraId="36AF6A3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  <w:tc>
          <w:tcPr>
            <w:tcW w:w="1202" w:type="dxa"/>
          </w:tcPr>
          <w:p w14:paraId="0289FB0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  <w:tc>
          <w:tcPr>
            <w:tcW w:w="1172" w:type="dxa"/>
          </w:tcPr>
          <w:p w14:paraId="0270D10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  <w:tc>
          <w:tcPr>
            <w:tcW w:w="1120" w:type="dxa"/>
          </w:tcPr>
          <w:p w14:paraId="3D0EDE7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  <w:tc>
          <w:tcPr>
            <w:tcW w:w="1172" w:type="dxa"/>
          </w:tcPr>
          <w:p w14:paraId="7E78860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  <w:tc>
          <w:tcPr>
            <w:tcW w:w="1105" w:type="dxa"/>
          </w:tcPr>
          <w:p w14:paraId="70BAFC8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SPring-8 BL38B1</w:t>
            </w:r>
          </w:p>
        </w:tc>
      </w:tr>
      <w:tr w:rsidR="003724E5" w:rsidRPr="002E4520" w14:paraId="13E5C812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9533BC9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Detector</w:t>
            </w:r>
          </w:p>
        </w:tc>
        <w:tc>
          <w:tcPr>
            <w:tcW w:w="1177" w:type="dxa"/>
          </w:tcPr>
          <w:p w14:paraId="0929752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  <w:tc>
          <w:tcPr>
            <w:tcW w:w="1202" w:type="dxa"/>
          </w:tcPr>
          <w:p w14:paraId="167EFDB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  <w:tc>
          <w:tcPr>
            <w:tcW w:w="1172" w:type="dxa"/>
          </w:tcPr>
          <w:p w14:paraId="20D7BB4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  <w:tc>
          <w:tcPr>
            <w:tcW w:w="1120" w:type="dxa"/>
          </w:tcPr>
          <w:p w14:paraId="0F3796C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  <w:tc>
          <w:tcPr>
            <w:tcW w:w="1172" w:type="dxa"/>
          </w:tcPr>
          <w:p w14:paraId="62A0859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  <w:tc>
          <w:tcPr>
            <w:tcW w:w="1105" w:type="dxa"/>
          </w:tcPr>
          <w:p w14:paraId="4332EE1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Rayonix</w:t>
            </w:r>
            <w:proofErr w:type="spellEnd"/>
            <w:r w:rsidRPr="002E4520">
              <w:rPr>
                <w:rFonts w:ascii="Times New Roman" w:hAnsi="Times New Roman" w:cs="Times New Roman"/>
                <w:sz w:val="20"/>
                <w:szCs w:val="20"/>
              </w:rPr>
              <w:t xml:space="preserve"> MX225HE</w:t>
            </w:r>
          </w:p>
        </w:tc>
      </w:tr>
      <w:tr w:rsidR="003724E5" w:rsidRPr="002E4520" w14:paraId="10B0C72D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13925D7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Wavelength (</w:t>
            </w:r>
            <w:r w:rsidRPr="002E452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Å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386D980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202" w:type="dxa"/>
          </w:tcPr>
          <w:p w14:paraId="5F6D0B3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8920</w:t>
            </w:r>
          </w:p>
        </w:tc>
        <w:tc>
          <w:tcPr>
            <w:tcW w:w="1172" w:type="dxa"/>
          </w:tcPr>
          <w:p w14:paraId="7555422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20" w:type="dxa"/>
          </w:tcPr>
          <w:p w14:paraId="62D7E34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2820</w:t>
            </w:r>
          </w:p>
        </w:tc>
        <w:tc>
          <w:tcPr>
            <w:tcW w:w="1172" w:type="dxa"/>
          </w:tcPr>
          <w:p w14:paraId="0F37FB0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05" w:type="dxa"/>
          </w:tcPr>
          <w:p w14:paraId="71A6379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5000</w:t>
            </w:r>
          </w:p>
        </w:tc>
      </w:tr>
      <w:tr w:rsidR="003724E5" w:rsidRPr="002E4520" w14:paraId="5E0EA7B6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8D5B8ED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Exposure time (s)</w:t>
            </w:r>
          </w:p>
        </w:tc>
        <w:tc>
          <w:tcPr>
            <w:tcW w:w="1177" w:type="dxa"/>
          </w:tcPr>
          <w:p w14:paraId="6A24430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2" w:type="dxa"/>
          </w:tcPr>
          <w:p w14:paraId="0C2D133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2" w:type="dxa"/>
          </w:tcPr>
          <w:p w14:paraId="3847792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9009CC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2" w:type="dxa"/>
          </w:tcPr>
          <w:p w14:paraId="178B213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4F85E0D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724E5" w:rsidRPr="002E4520" w14:paraId="3E696318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344DFA2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Camera distance (mm)</w:t>
            </w:r>
          </w:p>
        </w:tc>
        <w:tc>
          <w:tcPr>
            <w:tcW w:w="1177" w:type="dxa"/>
          </w:tcPr>
          <w:p w14:paraId="344446F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2" w:type="dxa"/>
          </w:tcPr>
          <w:p w14:paraId="3A63F23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2" w:type="dxa"/>
          </w:tcPr>
          <w:p w14:paraId="274FD21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0" w:type="dxa"/>
          </w:tcPr>
          <w:p w14:paraId="3C3B995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2" w:type="dxa"/>
          </w:tcPr>
          <w:p w14:paraId="5576886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05" w:type="dxa"/>
          </w:tcPr>
          <w:p w14:paraId="3F5BC38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724E5" w:rsidRPr="002E4520" w14:paraId="7DF7F5E6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C0B6103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Oscillation angle (</w:t>
            </w:r>
            <w:r w:rsidRPr="002E4520">
              <w:rPr>
                <w:rFonts w:ascii="Cambria Math" w:eastAsia="Arial Unicode MS" w:hAnsi="Cambria Math" w:cs="Cambria Math"/>
                <w:b w:val="0"/>
                <w:bCs w:val="0"/>
                <w:kern w:val="0"/>
                <w:sz w:val="20"/>
                <w:szCs w:val="20"/>
              </w:rPr>
              <w:t>∘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0B95B35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02" w:type="dxa"/>
          </w:tcPr>
          <w:p w14:paraId="090ED99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2" w:type="dxa"/>
          </w:tcPr>
          <w:p w14:paraId="19BF4C4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20" w:type="dxa"/>
          </w:tcPr>
          <w:p w14:paraId="5ADE1D6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2" w:type="dxa"/>
          </w:tcPr>
          <w:p w14:paraId="1619E70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05" w:type="dxa"/>
          </w:tcPr>
          <w:p w14:paraId="7AC1F59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3724E5" w:rsidRPr="002E4520" w14:paraId="4EFFE9A1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CA17A8F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Oscillation range (</w:t>
            </w:r>
            <w:r w:rsidRPr="002E4520">
              <w:rPr>
                <w:rFonts w:ascii="Cambria Math" w:eastAsia="Arial Unicode MS" w:hAnsi="Cambria Math" w:cs="Cambria Math"/>
                <w:b w:val="0"/>
                <w:bCs w:val="0"/>
                <w:kern w:val="0"/>
                <w:sz w:val="20"/>
                <w:szCs w:val="20"/>
              </w:rPr>
              <w:t>∘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49E7791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02" w:type="dxa"/>
          </w:tcPr>
          <w:p w14:paraId="501E647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72" w:type="dxa"/>
          </w:tcPr>
          <w:p w14:paraId="3900162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20" w:type="dxa"/>
          </w:tcPr>
          <w:p w14:paraId="535E742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72" w:type="dxa"/>
          </w:tcPr>
          <w:p w14:paraId="699A55B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05" w:type="dxa"/>
          </w:tcPr>
          <w:p w14:paraId="60D7B9C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724E5" w:rsidRPr="002E4520" w14:paraId="7E15BD24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AB29E81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Space group</w:t>
            </w:r>
          </w:p>
        </w:tc>
        <w:tc>
          <w:tcPr>
            <w:tcW w:w="1177" w:type="dxa"/>
          </w:tcPr>
          <w:p w14:paraId="41778C9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202" w:type="dxa"/>
          </w:tcPr>
          <w:p w14:paraId="225A1D0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172" w:type="dxa"/>
          </w:tcPr>
          <w:p w14:paraId="7618860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25D9ED3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172" w:type="dxa"/>
          </w:tcPr>
          <w:p w14:paraId="346E45C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057895C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P4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</w:tr>
      <w:tr w:rsidR="003724E5" w:rsidRPr="002E4520" w14:paraId="710600D6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305F87A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Cell dimensions</w:t>
            </w:r>
          </w:p>
        </w:tc>
        <w:tc>
          <w:tcPr>
            <w:tcW w:w="1177" w:type="dxa"/>
          </w:tcPr>
          <w:p w14:paraId="371A377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03CE8D3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60C980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C301F1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D25FFE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5D6805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0035B17D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E5B0848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b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2E452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Å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5559736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.6, 35.6, 167.8</w:t>
            </w:r>
          </w:p>
        </w:tc>
        <w:tc>
          <w:tcPr>
            <w:tcW w:w="1202" w:type="dxa"/>
          </w:tcPr>
          <w:p w14:paraId="63ADB1B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.6, 35.6, 167.9</w:t>
            </w:r>
          </w:p>
        </w:tc>
        <w:tc>
          <w:tcPr>
            <w:tcW w:w="1172" w:type="dxa"/>
          </w:tcPr>
          <w:p w14:paraId="19880EF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5, 35.5, 167.3</w:t>
            </w:r>
          </w:p>
        </w:tc>
        <w:tc>
          <w:tcPr>
            <w:tcW w:w="1120" w:type="dxa"/>
          </w:tcPr>
          <w:p w14:paraId="13B26D1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5, 35.5, 167.3</w:t>
            </w:r>
          </w:p>
        </w:tc>
        <w:tc>
          <w:tcPr>
            <w:tcW w:w="1172" w:type="dxa"/>
          </w:tcPr>
          <w:p w14:paraId="3F0F41D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6, 35.6, 167.8</w:t>
            </w:r>
          </w:p>
        </w:tc>
        <w:tc>
          <w:tcPr>
            <w:tcW w:w="1105" w:type="dxa"/>
          </w:tcPr>
          <w:p w14:paraId="475E1AC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6, 35.6, 167.8</w:t>
            </w:r>
          </w:p>
        </w:tc>
      </w:tr>
      <w:tr w:rsidR="003724E5" w:rsidRPr="002E4520" w14:paraId="2D18ADBB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6E6CB8C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Symbol" w:hAnsi="Symbol" w:cs="Times New Roman"/>
                <w:b w:val="0"/>
                <w:bCs w:val="0"/>
                <w:sz w:val="20"/>
                <w:szCs w:val="20"/>
              </w:rPr>
              <w:t>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2E4520">
              <w:rPr>
                <w:rFonts w:ascii="Symbol" w:hAnsi="Symbol" w:cs="Times New Roman"/>
                <w:b w:val="0"/>
                <w:bCs w:val="0"/>
                <w:sz w:val="20"/>
                <w:szCs w:val="20"/>
              </w:rPr>
              <w:t>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2E4520">
              <w:rPr>
                <w:rFonts w:ascii="Symbol" w:hAnsi="Symbol" w:cs="Times New Roman"/>
                <w:b w:val="0"/>
                <w:bCs w:val="0"/>
                <w:sz w:val="20"/>
                <w:szCs w:val="20"/>
              </w:rPr>
              <w:t>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2E4520">
              <w:rPr>
                <w:rFonts w:ascii="Cambria Math" w:eastAsia="Arial Unicode MS" w:hAnsi="Cambria Math" w:cs="Cambria Math"/>
                <w:b w:val="0"/>
                <w:bCs w:val="0"/>
                <w:kern w:val="0"/>
                <w:sz w:val="20"/>
                <w:szCs w:val="20"/>
              </w:rPr>
              <w:t>∘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7F1B8A1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.0, 90.0, 90.0</w:t>
            </w:r>
          </w:p>
        </w:tc>
        <w:tc>
          <w:tcPr>
            <w:tcW w:w="1202" w:type="dxa"/>
          </w:tcPr>
          <w:p w14:paraId="5E8E2AA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.0, 90.0, 90.0</w:t>
            </w:r>
          </w:p>
        </w:tc>
        <w:tc>
          <w:tcPr>
            <w:tcW w:w="1172" w:type="dxa"/>
          </w:tcPr>
          <w:p w14:paraId="0F06A0B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, 90.0, 90.0</w:t>
            </w:r>
          </w:p>
        </w:tc>
        <w:tc>
          <w:tcPr>
            <w:tcW w:w="1120" w:type="dxa"/>
          </w:tcPr>
          <w:p w14:paraId="0C5106E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, 90.0, 90.0</w:t>
            </w:r>
          </w:p>
        </w:tc>
        <w:tc>
          <w:tcPr>
            <w:tcW w:w="1172" w:type="dxa"/>
          </w:tcPr>
          <w:p w14:paraId="1B82345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, 90.0, 90.0</w:t>
            </w:r>
          </w:p>
        </w:tc>
        <w:tc>
          <w:tcPr>
            <w:tcW w:w="1105" w:type="dxa"/>
          </w:tcPr>
          <w:p w14:paraId="6D1DD8F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, 90.0, 90.0</w:t>
            </w:r>
          </w:p>
        </w:tc>
      </w:tr>
      <w:tr w:rsidR="003724E5" w:rsidRPr="002E4520" w14:paraId="372976C6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6CDB57A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olution (</w:t>
            </w:r>
            <w:r w:rsidRPr="002E452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Å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3CB7DB4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.80-1.22 (1.26-1.</w:t>
            </w: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)</w:t>
            </w:r>
            <w:r w:rsidRPr="002E45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2" w:type="dxa"/>
          </w:tcPr>
          <w:p w14:paraId="74649B2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.76-2.30 (2.35-2.30)</w:t>
            </w:r>
          </w:p>
        </w:tc>
        <w:tc>
          <w:tcPr>
            <w:tcW w:w="1172" w:type="dxa"/>
          </w:tcPr>
          <w:p w14:paraId="52A0BE8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.70-1.22 (1.26-1.22)</w:t>
            </w:r>
          </w:p>
        </w:tc>
        <w:tc>
          <w:tcPr>
            <w:tcW w:w="1120" w:type="dxa"/>
          </w:tcPr>
          <w:p w14:paraId="7BBACE1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.75-</w:t>
            </w: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49 (1.55-1.49)</w:t>
            </w:r>
          </w:p>
        </w:tc>
        <w:tc>
          <w:tcPr>
            <w:tcW w:w="1172" w:type="dxa"/>
          </w:tcPr>
          <w:p w14:paraId="4881EC6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.81-1.43 (1.45-1.43)</w:t>
            </w:r>
          </w:p>
        </w:tc>
        <w:tc>
          <w:tcPr>
            <w:tcW w:w="1105" w:type="dxa"/>
          </w:tcPr>
          <w:p w14:paraId="3B57ECF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-</w:t>
            </w: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3 (1.86-1.83)</w:t>
            </w:r>
          </w:p>
        </w:tc>
      </w:tr>
      <w:tr w:rsidR="003724E5" w:rsidRPr="002E4520" w14:paraId="39192DC3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CBE5DA0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I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 w:rsidRPr="002E4520">
              <w:rPr>
                <w:rFonts w:ascii="Symbol" w:hAnsi="Symbol" w:cs="Times New Roman"/>
                <w:b w:val="0"/>
                <w:bCs w:val="0"/>
                <w:sz w:val="20"/>
                <w:szCs w:val="20"/>
              </w:rPr>
              <w:t></w:t>
            </w:r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I</w:t>
            </w:r>
          </w:p>
        </w:tc>
        <w:tc>
          <w:tcPr>
            <w:tcW w:w="1177" w:type="dxa"/>
          </w:tcPr>
          <w:p w14:paraId="3E1A98D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.0 (1.1)</w:t>
            </w:r>
          </w:p>
        </w:tc>
        <w:tc>
          <w:tcPr>
            <w:tcW w:w="1202" w:type="dxa"/>
          </w:tcPr>
          <w:p w14:paraId="1D66688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.4 (15.8)</w:t>
            </w:r>
          </w:p>
        </w:tc>
        <w:tc>
          <w:tcPr>
            <w:tcW w:w="1172" w:type="dxa"/>
          </w:tcPr>
          <w:p w14:paraId="7CC465D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2 (4.2)</w:t>
            </w:r>
          </w:p>
        </w:tc>
        <w:tc>
          <w:tcPr>
            <w:tcW w:w="1120" w:type="dxa"/>
          </w:tcPr>
          <w:p w14:paraId="1583094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5 (15.0)</w:t>
            </w:r>
          </w:p>
        </w:tc>
        <w:tc>
          <w:tcPr>
            <w:tcW w:w="1172" w:type="dxa"/>
          </w:tcPr>
          <w:p w14:paraId="5F07902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 (2.6)</w:t>
            </w:r>
          </w:p>
        </w:tc>
        <w:tc>
          <w:tcPr>
            <w:tcW w:w="1105" w:type="dxa"/>
          </w:tcPr>
          <w:p w14:paraId="403129B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 (9.5)</w:t>
            </w:r>
          </w:p>
        </w:tc>
      </w:tr>
      <w:tr w:rsidR="003724E5" w:rsidRPr="002E4520" w14:paraId="3A1E62ED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5FD701A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CC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bscript"/>
              </w:rPr>
              <w:t xml:space="preserve">1/2 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177" w:type="dxa"/>
          </w:tcPr>
          <w:p w14:paraId="36C25C4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1.1</w:t>
            </w:r>
          </w:p>
        </w:tc>
        <w:tc>
          <w:tcPr>
            <w:tcW w:w="1202" w:type="dxa"/>
          </w:tcPr>
          <w:p w14:paraId="5959F60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172" w:type="dxa"/>
          </w:tcPr>
          <w:p w14:paraId="6B40C1F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120" w:type="dxa"/>
          </w:tcPr>
          <w:p w14:paraId="2E5DDC8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1172" w:type="dxa"/>
          </w:tcPr>
          <w:p w14:paraId="61E1D8B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105" w:type="dxa"/>
          </w:tcPr>
          <w:p w14:paraId="3043F51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1</w:t>
            </w:r>
          </w:p>
        </w:tc>
      </w:tr>
      <w:tr w:rsidR="003724E5" w:rsidRPr="002E4520" w14:paraId="09D9D23E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AC5E355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i/>
                <w:kern w:val="0"/>
                <w:sz w:val="20"/>
                <w:szCs w:val="20"/>
              </w:rPr>
              <w:t>R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  <w:vertAlign w:val="subscript"/>
              </w:rPr>
              <w:t>pim</w:t>
            </w:r>
            <w:proofErr w:type="spellEnd"/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77" w:type="dxa"/>
          </w:tcPr>
          <w:p w14:paraId="54AF076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2.3 (57.4)</w:t>
            </w:r>
          </w:p>
        </w:tc>
        <w:tc>
          <w:tcPr>
            <w:tcW w:w="1202" w:type="dxa"/>
          </w:tcPr>
          <w:p w14:paraId="59BCA86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3.9 (8.0)</w:t>
            </w:r>
          </w:p>
        </w:tc>
        <w:tc>
          <w:tcPr>
            <w:tcW w:w="1172" w:type="dxa"/>
          </w:tcPr>
          <w:p w14:paraId="35946B8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2.2 (19.6)</w:t>
            </w:r>
          </w:p>
        </w:tc>
        <w:tc>
          <w:tcPr>
            <w:tcW w:w="1120" w:type="dxa"/>
          </w:tcPr>
          <w:p w14:paraId="19EDEF2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6 (7.9)</w:t>
            </w:r>
          </w:p>
        </w:tc>
        <w:tc>
          <w:tcPr>
            <w:tcW w:w="1172" w:type="dxa"/>
          </w:tcPr>
          <w:p w14:paraId="57FCDEE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0 (32.0)</w:t>
            </w:r>
          </w:p>
        </w:tc>
        <w:tc>
          <w:tcPr>
            <w:tcW w:w="1105" w:type="dxa"/>
          </w:tcPr>
          <w:p w14:paraId="1B00D43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1 (8.4)</w:t>
            </w:r>
          </w:p>
        </w:tc>
      </w:tr>
      <w:tr w:rsidR="003724E5" w:rsidRPr="002E4520" w14:paraId="5A99A4C3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46357F6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eness (%)</w:t>
            </w:r>
          </w:p>
        </w:tc>
        <w:tc>
          <w:tcPr>
            <w:tcW w:w="1177" w:type="dxa"/>
          </w:tcPr>
          <w:p w14:paraId="72323E1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99.7 (99.9)</w:t>
            </w:r>
          </w:p>
        </w:tc>
        <w:tc>
          <w:tcPr>
            <w:tcW w:w="1202" w:type="dxa"/>
          </w:tcPr>
          <w:p w14:paraId="0C862F9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99.3 (93.4)</w:t>
            </w:r>
          </w:p>
        </w:tc>
        <w:tc>
          <w:tcPr>
            <w:tcW w:w="1172" w:type="dxa"/>
          </w:tcPr>
          <w:p w14:paraId="12DC5EF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9.7 (99.2)</w:t>
            </w:r>
          </w:p>
        </w:tc>
        <w:tc>
          <w:tcPr>
            <w:tcW w:w="1120" w:type="dxa"/>
          </w:tcPr>
          <w:p w14:paraId="2B33080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8.9 (96.9)</w:t>
            </w:r>
          </w:p>
        </w:tc>
        <w:tc>
          <w:tcPr>
            <w:tcW w:w="1172" w:type="dxa"/>
          </w:tcPr>
          <w:p w14:paraId="5FC81BD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9.4 (99.9)</w:t>
            </w:r>
          </w:p>
        </w:tc>
        <w:tc>
          <w:tcPr>
            <w:tcW w:w="1105" w:type="dxa"/>
          </w:tcPr>
          <w:p w14:paraId="1AE1918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7.1 (100)</w:t>
            </w:r>
          </w:p>
        </w:tc>
      </w:tr>
      <w:tr w:rsidR="003724E5" w:rsidRPr="002E4520" w14:paraId="3C165741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352C52C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dundancy</w:t>
            </w:r>
          </w:p>
        </w:tc>
        <w:tc>
          <w:tcPr>
            <w:tcW w:w="1177" w:type="dxa"/>
          </w:tcPr>
          <w:p w14:paraId="29631E4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4 (13.5)</w:t>
            </w:r>
          </w:p>
        </w:tc>
        <w:tc>
          <w:tcPr>
            <w:tcW w:w="1202" w:type="dxa"/>
          </w:tcPr>
          <w:p w14:paraId="5A8C3AF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2 (7.1)</w:t>
            </w:r>
          </w:p>
        </w:tc>
        <w:tc>
          <w:tcPr>
            <w:tcW w:w="1172" w:type="dxa"/>
          </w:tcPr>
          <w:p w14:paraId="50BFEF8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4 (13.6)</w:t>
            </w:r>
          </w:p>
        </w:tc>
        <w:tc>
          <w:tcPr>
            <w:tcW w:w="1120" w:type="dxa"/>
          </w:tcPr>
          <w:p w14:paraId="6E54CBE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7 (5.5)</w:t>
            </w:r>
          </w:p>
        </w:tc>
        <w:tc>
          <w:tcPr>
            <w:tcW w:w="1172" w:type="dxa"/>
          </w:tcPr>
          <w:p w14:paraId="46206B0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 (7.2)</w:t>
            </w:r>
          </w:p>
        </w:tc>
        <w:tc>
          <w:tcPr>
            <w:tcW w:w="1105" w:type="dxa"/>
          </w:tcPr>
          <w:p w14:paraId="64B62E2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 (13.6)</w:t>
            </w:r>
          </w:p>
        </w:tc>
      </w:tr>
      <w:tr w:rsidR="003724E5" w:rsidRPr="002E4520" w14:paraId="0CA8CDE5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1E2976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saicity</w:t>
            </w:r>
            <w:proofErr w:type="spellEnd"/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2E4520">
              <w:rPr>
                <w:rFonts w:ascii="Cambria Math" w:eastAsia="Arial Unicode MS" w:hAnsi="Cambria Math" w:cs="Cambria Math"/>
                <w:b w:val="0"/>
                <w:bCs w:val="0"/>
                <w:kern w:val="0"/>
                <w:sz w:val="20"/>
                <w:szCs w:val="20"/>
              </w:rPr>
              <w:t>∘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60296D5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202" w:type="dxa"/>
          </w:tcPr>
          <w:p w14:paraId="30542B1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2" w:type="dxa"/>
          </w:tcPr>
          <w:p w14:paraId="28053F8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120" w:type="dxa"/>
          </w:tcPr>
          <w:p w14:paraId="6C63371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172" w:type="dxa"/>
          </w:tcPr>
          <w:p w14:paraId="35467DA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05" w:type="dxa"/>
          </w:tcPr>
          <w:p w14:paraId="6C4E233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520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3724E5" w:rsidRPr="002E4520" w14:paraId="48CA0ED3" w14:textId="77777777" w:rsidTr="00F12AC8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2EF7B92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Refinement</w:t>
            </w:r>
          </w:p>
        </w:tc>
        <w:tc>
          <w:tcPr>
            <w:tcW w:w="1177" w:type="dxa"/>
          </w:tcPr>
          <w:p w14:paraId="78645E6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3D86E23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AA0825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AB505D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DADF8D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62F89E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1F7E685E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AA79F6E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reflections</w:t>
            </w:r>
          </w:p>
        </w:tc>
        <w:tc>
          <w:tcPr>
            <w:tcW w:w="1177" w:type="dxa"/>
          </w:tcPr>
          <w:p w14:paraId="5B9BEC3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425</w:t>
            </w:r>
          </w:p>
        </w:tc>
        <w:tc>
          <w:tcPr>
            <w:tcW w:w="1202" w:type="dxa"/>
          </w:tcPr>
          <w:p w14:paraId="07C1EF1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5FE41E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47</w:t>
            </w:r>
          </w:p>
        </w:tc>
        <w:tc>
          <w:tcPr>
            <w:tcW w:w="1120" w:type="dxa"/>
          </w:tcPr>
          <w:p w14:paraId="763276F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90A788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915</w:t>
            </w:r>
          </w:p>
        </w:tc>
        <w:tc>
          <w:tcPr>
            <w:tcW w:w="1105" w:type="dxa"/>
          </w:tcPr>
          <w:p w14:paraId="71BDF57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0860FD26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F769020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R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work</w:t>
            </w:r>
            <w:proofErr w:type="spellEnd"/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2E452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R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177" w:type="dxa"/>
          </w:tcPr>
          <w:p w14:paraId="1283FB6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9/0.221</w:t>
            </w:r>
          </w:p>
        </w:tc>
        <w:tc>
          <w:tcPr>
            <w:tcW w:w="1202" w:type="dxa"/>
          </w:tcPr>
          <w:p w14:paraId="6C4FBDA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A2CCFA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5</w:t>
            </w: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0.176</w:t>
            </w:r>
          </w:p>
        </w:tc>
        <w:tc>
          <w:tcPr>
            <w:tcW w:w="1120" w:type="dxa"/>
          </w:tcPr>
          <w:p w14:paraId="3427BEF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3D50BF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93/0.22</w:t>
            </w: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4F3A3DC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6F5ED6D8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BDC45F8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atoms</w:t>
            </w:r>
          </w:p>
        </w:tc>
        <w:tc>
          <w:tcPr>
            <w:tcW w:w="1177" w:type="dxa"/>
          </w:tcPr>
          <w:p w14:paraId="1C74E03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4AC9418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5E43C8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FF1CD8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A664B0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159DC2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45AF4CC5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4651C26" w14:textId="77777777" w:rsidR="003724E5" w:rsidRPr="002E4520" w:rsidRDefault="003724E5" w:rsidP="007F3708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</w:t>
            </w:r>
          </w:p>
        </w:tc>
        <w:tc>
          <w:tcPr>
            <w:tcW w:w="1177" w:type="dxa"/>
          </w:tcPr>
          <w:p w14:paraId="55F5B09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202" w:type="dxa"/>
          </w:tcPr>
          <w:p w14:paraId="4D84D2C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B96ACB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20" w:type="dxa"/>
          </w:tcPr>
          <w:p w14:paraId="5E6C46C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AE38AD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05" w:type="dxa"/>
          </w:tcPr>
          <w:p w14:paraId="0653534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3B15FD6F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1210A50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Ligand/Ion</w:t>
            </w:r>
          </w:p>
        </w:tc>
        <w:tc>
          <w:tcPr>
            <w:tcW w:w="1177" w:type="dxa"/>
          </w:tcPr>
          <w:p w14:paraId="1B959CB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02" w:type="dxa"/>
          </w:tcPr>
          <w:p w14:paraId="55AA09D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7489CD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37B63AE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4FF66F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351D2B6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67174B89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5A852F4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Water</w:t>
            </w:r>
          </w:p>
        </w:tc>
        <w:tc>
          <w:tcPr>
            <w:tcW w:w="1177" w:type="dxa"/>
          </w:tcPr>
          <w:p w14:paraId="35834D5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14:paraId="093B796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9ADE42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</w:tcPr>
          <w:p w14:paraId="2F165D5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806F2A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0D96A3D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10BAFC5E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3B9B2F8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i/>
                <w:kern w:val="0"/>
                <w:sz w:val="20"/>
                <w:szCs w:val="20"/>
              </w:rPr>
              <w:t>B</w:t>
            </w: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-factor</w:t>
            </w:r>
          </w:p>
        </w:tc>
        <w:tc>
          <w:tcPr>
            <w:tcW w:w="1177" w:type="dxa"/>
          </w:tcPr>
          <w:p w14:paraId="061392A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37EE2A9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6E4005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3ED4F7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20E3D8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75A5D5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396DD289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0705300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177" w:type="dxa"/>
          </w:tcPr>
          <w:p w14:paraId="202D115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1202" w:type="dxa"/>
          </w:tcPr>
          <w:p w14:paraId="7BFE6D6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AB7D07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1120" w:type="dxa"/>
          </w:tcPr>
          <w:p w14:paraId="28C68E7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453A45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105" w:type="dxa"/>
          </w:tcPr>
          <w:p w14:paraId="77D4CA9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6C36EF0B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532A205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Ligand/Ion</w:t>
            </w:r>
          </w:p>
        </w:tc>
        <w:tc>
          <w:tcPr>
            <w:tcW w:w="1177" w:type="dxa"/>
          </w:tcPr>
          <w:p w14:paraId="427E61E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202" w:type="dxa"/>
          </w:tcPr>
          <w:p w14:paraId="057E845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1A85BB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120" w:type="dxa"/>
          </w:tcPr>
          <w:p w14:paraId="12D27DD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031F06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105" w:type="dxa"/>
          </w:tcPr>
          <w:p w14:paraId="06E076B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7036E080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27D6B6A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Water</w:t>
            </w:r>
          </w:p>
        </w:tc>
        <w:tc>
          <w:tcPr>
            <w:tcW w:w="1177" w:type="dxa"/>
          </w:tcPr>
          <w:p w14:paraId="708E831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.9</w:t>
            </w:r>
          </w:p>
        </w:tc>
        <w:tc>
          <w:tcPr>
            <w:tcW w:w="1202" w:type="dxa"/>
          </w:tcPr>
          <w:p w14:paraId="264720E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1C6365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.4</w:t>
            </w:r>
          </w:p>
        </w:tc>
        <w:tc>
          <w:tcPr>
            <w:tcW w:w="1120" w:type="dxa"/>
          </w:tcPr>
          <w:p w14:paraId="7C1F0A6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DDE319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05" w:type="dxa"/>
          </w:tcPr>
          <w:p w14:paraId="6021153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7CBC1D0D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44F7754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m.s.</w:t>
            </w:r>
            <w:proofErr w:type="spellEnd"/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eviations </w:t>
            </w:r>
            <w:r w:rsidRPr="002E452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7" w:type="dxa"/>
          </w:tcPr>
          <w:p w14:paraId="77A1897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0B244E3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AD84FE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77DD07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0B361F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CC2EAF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0EFDAEBE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7B38571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nd lengths (</w:t>
            </w:r>
            <w:r w:rsidRPr="002E452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Å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1D13147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02" w:type="dxa"/>
          </w:tcPr>
          <w:p w14:paraId="00061AD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53F6CC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6</w:t>
            </w:r>
          </w:p>
        </w:tc>
        <w:tc>
          <w:tcPr>
            <w:tcW w:w="1120" w:type="dxa"/>
          </w:tcPr>
          <w:p w14:paraId="6D3C4E74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D9AA8E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3</w:t>
            </w:r>
          </w:p>
        </w:tc>
        <w:tc>
          <w:tcPr>
            <w:tcW w:w="1105" w:type="dxa"/>
          </w:tcPr>
          <w:p w14:paraId="714F6C6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7E31231D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52558E9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Bond angles (</w:t>
            </w:r>
            <w:r w:rsidRPr="002E4520">
              <w:rPr>
                <w:rFonts w:ascii="Cambria Math" w:eastAsia="Arial Unicode MS" w:hAnsi="Cambria Math" w:cs="Cambria Math"/>
                <w:b w:val="0"/>
                <w:bCs w:val="0"/>
                <w:kern w:val="0"/>
                <w:sz w:val="20"/>
                <w:szCs w:val="20"/>
              </w:rPr>
              <w:t>∘</w:t>
            </w: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7" w:type="dxa"/>
          </w:tcPr>
          <w:p w14:paraId="74D0AAB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9</w:t>
            </w:r>
          </w:p>
        </w:tc>
        <w:tc>
          <w:tcPr>
            <w:tcW w:w="1202" w:type="dxa"/>
          </w:tcPr>
          <w:p w14:paraId="0432715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E340E3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8</w:t>
            </w:r>
          </w:p>
        </w:tc>
        <w:tc>
          <w:tcPr>
            <w:tcW w:w="1120" w:type="dxa"/>
          </w:tcPr>
          <w:p w14:paraId="4E1269D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3731B5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1105" w:type="dxa"/>
          </w:tcPr>
          <w:p w14:paraId="61EDE32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25312672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E1D13B6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machandran plot</w:t>
            </w:r>
          </w:p>
        </w:tc>
        <w:tc>
          <w:tcPr>
            <w:tcW w:w="1177" w:type="dxa"/>
          </w:tcPr>
          <w:p w14:paraId="7C89F07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</w:tcPr>
          <w:p w14:paraId="52DB5D7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49DCD30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4D5894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F0100C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4888A5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181AA6D0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99CA546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st favored (%)</w:t>
            </w:r>
          </w:p>
        </w:tc>
        <w:tc>
          <w:tcPr>
            <w:tcW w:w="1177" w:type="dxa"/>
          </w:tcPr>
          <w:p w14:paraId="397D61A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.0</w:t>
            </w:r>
          </w:p>
        </w:tc>
        <w:tc>
          <w:tcPr>
            <w:tcW w:w="1202" w:type="dxa"/>
          </w:tcPr>
          <w:p w14:paraId="1A18C4E6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34674F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1120" w:type="dxa"/>
          </w:tcPr>
          <w:p w14:paraId="0102C1B1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1CD441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1105" w:type="dxa"/>
          </w:tcPr>
          <w:p w14:paraId="1ABB222C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02C50E85" w14:textId="77777777" w:rsidTr="00F12AC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17E2F36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ditional allowed (%)</w:t>
            </w:r>
          </w:p>
        </w:tc>
        <w:tc>
          <w:tcPr>
            <w:tcW w:w="1177" w:type="dxa"/>
          </w:tcPr>
          <w:p w14:paraId="70E6068D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202" w:type="dxa"/>
          </w:tcPr>
          <w:p w14:paraId="43964A8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7B702D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120" w:type="dxa"/>
          </w:tcPr>
          <w:p w14:paraId="42F43F4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F2D677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105" w:type="dxa"/>
          </w:tcPr>
          <w:p w14:paraId="7BE7B2D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505E963B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CCAB624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rously allowed (%)</w:t>
            </w:r>
          </w:p>
        </w:tc>
        <w:tc>
          <w:tcPr>
            <w:tcW w:w="1177" w:type="dxa"/>
          </w:tcPr>
          <w:p w14:paraId="67BA7B4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14:paraId="7817B7AA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0EDFE6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14:paraId="054582D3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6B87E1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7ECB17D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4E147B30" w14:textId="77777777" w:rsidTr="00F12AC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7B62A7A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allowed (%)</w:t>
            </w:r>
          </w:p>
        </w:tc>
        <w:tc>
          <w:tcPr>
            <w:tcW w:w="1177" w:type="dxa"/>
          </w:tcPr>
          <w:p w14:paraId="02886A6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02" w:type="dxa"/>
          </w:tcPr>
          <w:p w14:paraId="4665DFD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D48CAFE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14:paraId="7CA0503B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D32DF18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13A578B5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724E5" w:rsidRPr="002E4520" w14:paraId="680C75BF" w14:textId="77777777" w:rsidTr="00F12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02C6CC90" w14:textId="77777777" w:rsidR="003724E5" w:rsidRPr="002E4520" w:rsidRDefault="003724E5" w:rsidP="007F37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 Data Bank Code</w:t>
            </w:r>
          </w:p>
        </w:tc>
        <w:tc>
          <w:tcPr>
            <w:tcW w:w="1177" w:type="dxa"/>
          </w:tcPr>
          <w:p w14:paraId="1FA267E9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1E</w:t>
            </w:r>
          </w:p>
        </w:tc>
        <w:tc>
          <w:tcPr>
            <w:tcW w:w="1202" w:type="dxa"/>
          </w:tcPr>
          <w:p w14:paraId="347926F2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6D7DF7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H1F</w:t>
            </w:r>
          </w:p>
        </w:tc>
        <w:tc>
          <w:tcPr>
            <w:tcW w:w="1120" w:type="dxa"/>
          </w:tcPr>
          <w:p w14:paraId="42A4B1F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34D4E57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E452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H1G</w:t>
            </w:r>
          </w:p>
        </w:tc>
        <w:tc>
          <w:tcPr>
            <w:tcW w:w="1105" w:type="dxa"/>
          </w:tcPr>
          <w:p w14:paraId="07C33D1F" w14:textId="77777777" w:rsidR="003724E5" w:rsidRPr="002E4520" w:rsidRDefault="003724E5" w:rsidP="007F370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10E1606" w14:textId="77777777" w:rsidR="003724E5" w:rsidRPr="002E4520" w:rsidRDefault="003724E5" w:rsidP="003724E5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proofErr w:type="spellStart"/>
      <w:r w:rsidRPr="002E452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2E4520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2E4520">
        <w:rPr>
          <w:rFonts w:ascii="Times New Roman" w:hAnsi="Times New Roman" w:cs="Times New Roman"/>
          <w:sz w:val="20"/>
          <w:szCs w:val="20"/>
        </w:rPr>
        <w:t xml:space="preserve"> of the highest resolution shells.</w:t>
      </w:r>
    </w:p>
    <w:p w14:paraId="16156997" w14:textId="78B41136" w:rsidR="00896D8A" w:rsidRDefault="003724E5" w:rsidP="003724E5">
      <w:pPr>
        <w:spacing w:line="0" w:lineRule="atLeast"/>
      </w:pPr>
      <w:proofErr w:type="spellStart"/>
      <w:r w:rsidRPr="002E4520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2E4520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Pr="002E4520">
        <w:rPr>
          <w:rFonts w:ascii="Times New Roman" w:hAnsi="Times New Roman" w:cs="Times New Roman"/>
          <w:sz w:val="20"/>
          <w:szCs w:val="20"/>
        </w:rPr>
        <w:t xml:space="preserve"> mean square deviations.</w:t>
      </w:r>
      <w:r>
        <w:t xml:space="preserve"> </w:t>
      </w:r>
    </w:p>
    <w:sectPr w:rsidR="00896D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E5"/>
    <w:rsid w:val="003724E5"/>
    <w:rsid w:val="00896D8A"/>
    <w:rsid w:val="00F1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343E1F"/>
  <w15:chartTrackingRefBased/>
  <w15:docId w15:val="{E0771784-785B-406A-A921-8D460394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724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二 福井</dc:creator>
  <cp:keywords/>
  <dc:description/>
  <cp:lastModifiedBy>健二 福井</cp:lastModifiedBy>
  <cp:revision>2</cp:revision>
  <dcterms:created xsi:type="dcterms:W3CDTF">2023-07-11T06:04:00Z</dcterms:created>
  <dcterms:modified xsi:type="dcterms:W3CDTF">2023-07-11T06:18:00Z</dcterms:modified>
</cp:coreProperties>
</file>